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C7A30" w14:textId="77777777" w:rsidR="004F60CA" w:rsidRDefault="004F60CA" w:rsidP="004F60CA">
      <w:pPr>
        <w:rPr>
          <w:rFonts w:asciiTheme="majorBidi" w:hAnsiTheme="majorBidi" w:cstheme="majorBidi"/>
          <w:sz w:val="22"/>
          <w:szCs w:val="22"/>
        </w:rPr>
      </w:pPr>
    </w:p>
    <w:p w14:paraId="1038490D" w14:textId="77777777" w:rsidR="004F60CA" w:rsidRPr="00755154" w:rsidRDefault="004F60CA" w:rsidP="004F60C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931"/>
        <w:gridCol w:w="949"/>
        <w:gridCol w:w="728"/>
        <w:gridCol w:w="1915"/>
        <w:gridCol w:w="949"/>
        <w:gridCol w:w="1235"/>
        <w:gridCol w:w="728"/>
      </w:tblGrid>
      <w:tr w:rsidR="004F60CA" w:rsidRPr="00755154" w14:paraId="6B2EEF3D" w14:textId="77777777" w:rsidTr="00430992">
        <w:tc>
          <w:tcPr>
            <w:tcW w:w="4523" w:type="dxa"/>
            <w:gridSpan w:val="4"/>
            <w:shd w:val="clear" w:color="auto" w:fill="AEAAAA" w:themeFill="background2" w:themeFillShade="BF"/>
          </w:tcPr>
          <w:p w14:paraId="5A572162" w14:textId="44F5A25B" w:rsidR="004F60CA" w:rsidRPr="00755154" w:rsidRDefault="004F60CA" w:rsidP="00D96E5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cedural Data (All Data)</w:t>
            </w:r>
          </w:p>
        </w:tc>
        <w:tc>
          <w:tcPr>
            <w:tcW w:w="4827" w:type="dxa"/>
            <w:gridSpan w:val="4"/>
            <w:shd w:val="clear" w:color="auto" w:fill="AEAAAA" w:themeFill="background2" w:themeFillShade="BF"/>
          </w:tcPr>
          <w:p w14:paraId="5BA88624" w14:textId="2A4D5479" w:rsidR="004F60CA" w:rsidRPr="00755154" w:rsidRDefault="004F60CA" w:rsidP="00D96E5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cedural Data (ASA 2 only)</w:t>
            </w:r>
          </w:p>
        </w:tc>
      </w:tr>
      <w:tr w:rsidR="00B40F99" w:rsidRPr="00755154" w14:paraId="075C375D" w14:textId="77777777" w:rsidTr="00430992">
        <w:tc>
          <w:tcPr>
            <w:tcW w:w="191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29CE10A" w14:textId="1C88C8CD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771E312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AP (n = 496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7210A59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A (n=433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996DCE2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BA4C12B" w14:textId="468C21F6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A9333C9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AP (n=47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C368375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ral Anesthesia (n=290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25DE663" w14:textId="77777777" w:rsidR="004F60CA" w:rsidRPr="00755154" w:rsidRDefault="004F60C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2D1091" w:rsidRPr="00755154" w14:paraId="5DBF31BB" w14:textId="77777777" w:rsidTr="00430992">
        <w:tc>
          <w:tcPr>
            <w:tcW w:w="1915" w:type="dxa"/>
            <w:tcBorders>
              <w:bottom w:val="nil"/>
            </w:tcBorders>
            <w:shd w:val="clear" w:color="auto" w:fill="AEAAAA" w:themeFill="background2" w:themeFillShade="BF"/>
          </w:tcPr>
          <w:p w14:paraId="77C4A4A0" w14:textId="49F23057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xygen</w:t>
            </w:r>
          </w:p>
        </w:tc>
        <w:tc>
          <w:tcPr>
            <w:tcW w:w="931" w:type="dxa"/>
            <w:tcBorders>
              <w:bottom w:val="nil"/>
            </w:tcBorders>
          </w:tcPr>
          <w:p w14:paraId="4DEC9705" w14:textId="6DB6493E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bottom w:val="nil"/>
            </w:tcBorders>
          </w:tcPr>
          <w:p w14:paraId="086A6F44" w14:textId="0524B9C7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bottom w:val="nil"/>
            </w:tcBorders>
          </w:tcPr>
          <w:p w14:paraId="763B2C03" w14:textId="6CF7AA48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15" w:type="dxa"/>
            <w:tcBorders>
              <w:bottom w:val="nil"/>
            </w:tcBorders>
            <w:shd w:val="clear" w:color="auto" w:fill="AEAAAA" w:themeFill="background2" w:themeFillShade="BF"/>
          </w:tcPr>
          <w:p w14:paraId="571464A7" w14:textId="4A2CC14A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xygen</w:t>
            </w:r>
          </w:p>
        </w:tc>
        <w:tc>
          <w:tcPr>
            <w:tcW w:w="949" w:type="dxa"/>
            <w:tcBorders>
              <w:bottom w:val="nil"/>
            </w:tcBorders>
          </w:tcPr>
          <w:p w14:paraId="4466345B" w14:textId="079B2AFC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nil"/>
            </w:tcBorders>
          </w:tcPr>
          <w:p w14:paraId="1FF37129" w14:textId="61A459E7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bottom w:val="nil"/>
            </w:tcBorders>
          </w:tcPr>
          <w:p w14:paraId="5948ED29" w14:textId="6759686A" w:rsidR="002D1091" w:rsidRPr="00755154" w:rsidRDefault="002D10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D1091" w:rsidRPr="00755154" w14:paraId="5F94F99C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52D8144" w14:textId="32C16F9D" w:rsidR="002D1091" w:rsidRDefault="002D1091" w:rsidP="00F6584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sal cannula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A2A9552" w14:textId="08B2CE72" w:rsidR="002D1091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96</w:t>
            </w:r>
          </w:p>
          <w:p w14:paraId="4EA6A7A8" w14:textId="3A4985C1" w:rsidR="00C067DA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00%)</w:t>
            </w:r>
          </w:p>
          <w:p w14:paraId="2DC4E84B" w14:textId="52E6C544" w:rsidR="00C067DA" w:rsidRPr="00755154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256BE2E" w14:textId="77777777" w:rsidR="002D1091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  <w:p w14:paraId="76104FDF" w14:textId="390E3E60" w:rsidR="00C067DA" w:rsidRPr="00755154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1.1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AD51AEA" w14:textId="1F152511" w:rsidR="002D1091" w:rsidRPr="00755154" w:rsidRDefault="00C067DA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C767B6C" w14:textId="32000D93" w:rsidR="002D1091" w:rsidRDefault="002D1091" w:rsidP="00F6584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sal cannul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886EAB6" w14:textId="77777777" w:rsidR="002D1091" w:rsidRDefault="00453C50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70</w:t>
            </w:r>
          </w:p>
          <w:p w14:paraId="38698DD1" w14:textId="70A816EC" w:rsidR="00453C50" w:rsidRPr="00755154" w:rsidRDefault="00453C50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00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8F4129E" w14:textId="77777777" w:rsidR="002D1091" w:rsidRDefault="00980B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  <w:p w14:paraId="44724B84" w14:textId="7F767D16" w:rsidR="00980B91" w:rsidRPr="00755154" w:rsidRDefault="00980B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3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FC7D075" w14:textId="41FFC28A" w:rsidR="002D1091" w:rsidRPr="00755154" w:rsidRDefault="00980B91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2D1091" w:rsidRPr="00755154" w14:paraId="7E4C960A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DA9000C" w14:textId="77777777" w:rsidR="002D1091" w:rsidRDefault="002D1091" w:rsidP="00F6584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TT/LMA</w:t>
            </w:r>
          </w:p>
          <w:p w14:paraId="19F6E412" w14:textId="794F98E2" w:rsidR="0064028A" w:rsidRDefault="0064028A" w:rsidP="00F6584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F984C73" w14:textId="1B799F01" w:rsidR="002D1091" w:rsidRPr="00755154" w:rsidRDefault="004E2567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BEF5E94" w14:textId="77777777" w:rsidR="002D1091" w:rsidRDefault="004E2567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84</w:t>
            </w:r>
          </w:p>
          <w:p w14:paraId="5FFF0720" w14:textId="5D654CB1" w:rsidR="004E2567" w:rsidRDefault="004E2567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88.7%)</w:t>
            </w:r>
          </w:p>
          <w:p w14:paraId="00B99D51" w14:textId="1121FD4C" w:rsidR="004E2567" w:rsidRPr="00755154" w:rsidRDefault="004E2567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BD4CF1E" w14:textId="5F1CCE33" w:rsidR="002D1091" w:rsidRPr="00755154" w:rsidRDefault="004E2567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E1A8F8F" w14:textId="47158423" w:rsidR="002D1091" w:rsidRDefault="002D1091" w:rsidP="00F6584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TT/LM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C024847" w14:textId="19252066" w:rsidR="002D1091" w:rsidRPr="00755154" w:rsidRDefault="0070668D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D05BA89" w14:textId="77777777" w:rsidR="002D1091" w:rsidRDefault="0070668D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53</w:t>
            </w:r>
          </w:p>
          <w:p w14:paraId="3E9B91C7" w14:textId="46EE0A24" w:rsidR="0070668D" w:rsidRPr="00755154" w:rsidRDefault="0070668D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3.7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71344BCB" w14:textId="090A0D23" w:rsidR="002D1091" w:rsidRPr="00755154" w:rsidRDefault="0070668D" w:rsidP="002D1091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59713E" w:rsidRPr="00755154" w14:paraId="25196E89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4F8D42FC" w14:textId="77777777" w:rsidR="004F60CA" w:rsidRPr="0064028A" w:rsidRDefault="0064028A" w:rsidP="00D96E5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4028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xamethasone</w:t>
            </w:r>
          </w:p>
          <w:p w14:paraId="0AE3CC19" w14:textId="3A50F9D5" w:rsidR="0064028A" w:rsidRPr="00755154" w:rsidRDefault="0064028A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9A7715A" w14:textId="77777777" w:rsidR="004F60CA" w:rsidRDefault="003637D0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6019838B" w14:textId="15615B8F" w:rsidR="003637D0" w:rsidRPr="00755154" w:rsidRDefault="003637D0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D32D7D1" w14:textId="77777777" w:rsidR="004F60CA" w:rsidRDefault="003637D0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  <w:p w14:paraId="3CE2F154" w14:textId="77777777" w:rsidR="003637D0" w:rsidRDefault="003637D0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0.0%)</w:t>
            </w:r>
          </w:p>
          <w:p w14:paraId="4DD848A2" w14:textId="592A0A88" w:rsidR="00CD1C4C" w:rsidRPr="00755154" w:rsidRDefault="00CD1C4C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7D674038" w14:textId="48ADB53E" w:rsidR="004F60CA" w:rsidRPr="00755154" w:rsidRDefault="003637D0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D17AE95" w14:textId="5302101B" w:rsidR="004F60CA" w:rsidRPr="0064028A" w:rsidRDefault="0064028A" w:rsidP="00D96E5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4028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xamethason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82FD99F" w14:textId="77777777" w:rsidR="00777326" w:rsidRDefault="006F645D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10918F48" w14:textId="21251036" w:rsidR="006F645D" w:rsidRPr="00755154" w:rsidRDefault="006F645D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F0C783C" w14:textId="77777777" w:rsidR="00777326" w:rsidRDefault="006F645D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9</w:t>
            </w:r>
          </w:p>
          <w:p w14:paraId="3B326817" w14:textId="474B84EB" w:rsidR="006F645D" w:rsidRPr="00755154" w:rsidRDefault="006F645D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1.4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7D01745" w14:textId="73A528D8" w:rsidR="004F60CA" w:rsidRPr="00755154" w:rsidRDefault="000778A8" w:rsidP="00D96E5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27104AAC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BB247A6" w14:textId="09ACB09E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rophylactic Antiemetics 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5532DBF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617388E3" w14:textId="130EEAA8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E61D88B" w14:textId="7515271E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1</w:t>
            </w:r>
          </w:p>
          <w:p w14:paraId="285767A6" w14:textId="68F732B9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78.8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3C301675" w14:textId="18803C84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BDA6777" w14:textId="410054FF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rophylactic Antiemetics 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83C2680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24BFF55B" w14:textId="069DB0CE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E07D0DC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9</w:t>
            </w:r>
          </w:p>
          <w:p w14:paraId="73347594" w14:textId="7CE4576B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84.8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3E8FA095" w14:textId="49497AFA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57D92242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70D7A75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B1FA968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8B2B886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B5DB9EE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5B2C3B8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60B1ED2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3AA21DF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0E26213" w14:textId="7777777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30992" w:rsidRPr="00755154" w14:paraId="1E07FECD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40041006" w14:textId="11E15FD2" w:rsidR="00430992" w:rsidRPr="00536631" w:rsidRDefault="00430992" w:rsidP="004309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esthetics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6E78C0B" w14:textId="202FAB01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BF48858" w14:textId="579DD7A2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5F1F65AB" w14:textId="5D664A73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28C38D2" w14:textId="4B73AB2A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esthetics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86CB91D" w14:textId="59D12B19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E066BCC" w14:textId="34BA3A40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76237EB" w14:textId="782233DA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30992" w:rsidRPr="00755154" w14:paraId="11DDA139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356BAF6" w14:textId="77777777" w:rsidR="00430992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pofol</w:t>
            </w:r>
          </w:p>
          <w:p w14:paraId="33C6BC70" w14:textId="56700AAF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B10A42E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96</w:t>
            </w:r>
          </w:p>
          <w:p w14:paraId="153E2469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00%)</w:t>
            </w:r>
          </w:p>
          <w:p w14:paraId="6A37F6D7" w14:textId="22C25B88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19541FB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88</w:t>
            </w:r>
          </w:p>
          <w:p w14:paraId="0005945D" w14:textId="5FF2311F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89.6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711969BB" w14:textId="395A6908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6FA22BE" w14:textId="5DC20455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pofol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48DC3A7" w14:textId="77777777" w:rsidR="00430992" w:rsidRDefault="00FE501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70</w:t>
            </w:r>
          </w:p>
          <w:p w14:paraId="7513CBBB" w14:textId="049ADE40" w:rsidR="00FE5012" w:rsidRPr="00755154" w:rsidRDefault="00FE501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00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8233113" w14:textId="77777777" w:rsidR="00430992" w:rsidRDefault="00FE501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4</w:t>
            </w:r>
          </w:p>
          <w:p w14:paraId="137BB6C1" w14:textId="77D5F0A5" w:rsidR="00FE5012" w:rsidRPr="00755154" w:rsidRDefault="00FE501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1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0C1EBA4C" w14:textId="31947BBA" w:rsidR="00430992" w:rsidRPr="00755154" w:rsidRDefault="00FE501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4E0E32EA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6CC1809D" w14:textId="77777777" w:rsidR="00430992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entanyl/Versed</w:t>
            </w:r>
          </w:p>
          <w:p w14:paraId="7E7EB03D" w14:textId="0A294826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3FCA182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90</w:t>
            </w:r>
          </w:p>
          <w:p w14:paraId="758A8371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8.8%)</w:t>
            </w:r>
          </w:p>
          <w:p w14:paraId="5D3C1EA0" w14:textId="3D9AC529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EF7D785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2</w:t>
            </w:r>
          </w:p>
          <w:p w14:paraId="666FD3BD" w14:textId="1F8BB082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4.3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B1ADDE9" w14:textId="438BABFC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0C03533" w14:textId="772D094B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entanyl/Versed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58E3A7D" w14:textId="77777777" w:rsidR="00430992" w:rsidRDefault="00DF3A91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64</w:t>
            </w:r>
          </w:p>
          <w:p w14:paraId="68C59B40" w14:textId="20E5B77C" w:rsidR="00DF3A91" w:rsidRPr="00755154" w:rsidRDefault="00DF3A91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8.7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42B9C85" w14:textId="77777777" w:rsidR="00430992" w:rsidRDefault="00DF3A91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3</w:t>
            </w:r>
          </w:p>
          <w:p w14:paraId="7FE1C927" w14:textId="6114985F" w:rsidR="00DF3A91" w:rsidRPr="00755154" w:rsidRDefault="00DF3A91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2.4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3EEDFD9" w14:textId="770C090C" w:rsidR="00430992" w:rsidRPr="00755154" w:rsidRDefault="001F77F5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2CC3BD01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1C425DC" w14:textId="37EC01DC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xmedetomidine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970555C" w14:textId="6693C59A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5</w:t>
            </w:r>
          </w:p>
          <w:p w14:paraId="4E109B7B" w14:textId="3A613050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29.2%)</w:t>
            </w:r>
          </w:p>
          <w:p w14:paraId="2CED1D26" w14:textId="5F396F51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80A5B9E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37</w:t>
            </w:r>
          </w:p>
          <w:p w14:paraId="1F840570" w14:textId="759DBE28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31.6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26D149DE" w14:textId="4023443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2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460B9B9F" w14:textId="15CA68FA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xmedetomidin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3F35F5A" w14:textId="77777777" w:rsidR="00430992" w:rsidRDefault="00FC178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1</w:t>
            </w:r>
          </w:p>
          <w:p w14:paraId="465DF1A9" w14:textId="19DDC321" w:rsidR="00FC178B" w:rsidRPr="00755154" w:rsidRDefault="00FC178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30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BD43828" w14:textId="77777777" w:rsidR="00430992" w:rsidRDefault="00FC178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8</w:t>
            </w:r>
          </w:p>
          <w:p w14:paraId="1D0CC480" w14:textId="2DE4E30A" w:rsidR="00FC178B" w:rsidRPr="00755154" w:rsidRDefault="00FC178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33.8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0DDB2FC1" w14:textId="75A16D55" w:rsidR="00430992" w:rsidRPr="00755154" w:rsidRDefault="00FC178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74</w:t>
            </w:r>
          </w:p>
        </w:tc>
      </w:tr>
      <w:tr w:rsidR="00430992" w:rsidRPr="00755154" w14:paraId="70CE165B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6C36AA8C" w14:textId="1435C26C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itrous oxide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5D11F6B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  <w:p w14:paraId="01768A4E" w14:textId="62AF009E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.8%)</w:t>
            </w:r>
          </w:p>
          <w:p w14:paraId="0839BF3D" w14:textId="3BA480CB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FBBA5AA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9</w:t>
            </w:r>
          </w:p>
          <w:p w14:paraId="2A6A3CBC" w14:textId="09A61885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8.2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8A8CD44" w14:textId="63160064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ED782CC" w14:textId="1129F380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itrous oxid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92F4DEB" w14:textId="77777777" w:rsidR="00430992" w:rsidRDefault="00107943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  <w:p w14:paraId="7CC17E75" w14:textId="73F75562" w:rsidR="00107943" w:rsidRPr="00755154" w:rsidRDefault="00107943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.9%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5B33ABF" w14:textId="77777777" w:rsidR="00430992" w:rsidRDefault="00107943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5</w:t>
            </w:r>
          </w:p>
          <w:p w14:paraId="261D511B" w14:textId="2B529D8F" w:rsidR="00107943" w:rsidRPr="00755154" w:rsidRDefault="00107943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9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DBD435D" w14:textId="48791C3B" w:rsidR="00430992" w:rsidRPr="00755154" w:rsidRDefault="00107943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559DBA57" w14:textId="77777777" w:rsidTr="00430992"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FF6E6D7" w14:textId="6B6529CF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voflurane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E02B753" w14:textId="6A656A4D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1847D0F" w14:textId="719971B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1</w:t>
            </w:r>
          </w:p>
          <w:p w14:paraId="4F7BE529" w14:textId="77777777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2.6%)</w:t>
            </w:r>
          </w:p>
          <w:p w14:paraId="693FB03C" w14:textId="1EF59C5A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B58D9C5" w14:textId="5D482C2A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AA72A97" w14:textId="116F1D37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vofluran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A19BC64" w14:textId="5FD29F48" w:rsidR="00430992" w:rsidRPr="00755154" w:rsidRDefault="00E323DF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63C3BA3" w14:textId="77777777" w:rsidR="00430992" w:rsidRDefault="000B68B7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72</w:t>
            </w:r>
          </w:p>
          <w:p w14:paraId="785D4ADA" w14:textId="7E450373" w:rsidR="000B68B7" w:rsidRPr="00755154" w:rsidRDefault="000B68B7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3.8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2E0D7712" w14:textId="6C8FA978" w:rsidR="00430992" w:rsidRPr="00755154" w:rsidRDefault="00E323DF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430992" w:rsidRPr="00755154" w14:paraId="1493A431" w14:textId="77777777" w:rsidTr="00430992">
        <w:tc>
          <w:tcPr>
            <w:tcW w:w="1915" w:type="dxa"/>
            <w:tcBorders>
              <w:top w:val="nil"/>
            </w:tcBorders>
            <w:shd w:val="clear" w:color="auto" w:fill="AEAAAA" w:themeFill="background2" w:themeFillShade="BF"/>
          </w:tcPr>
          <w:p w14:paraId="50AE1516" w14:textId="7577040A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sflurane</w:t>
            </w:r>
          </w:p>
        </w:tc>
        <w:tc>
          <w:tcPr>
            <w:tcW w:w="931" w:type="dxa"/>
            <w:tcBorders>
              <w:top w:val="nil"/>
            </w:tcBorders>
          </w:tcPr>
          <w:p w14:paraId="416BCA6E" w14:textId="4FABFAB7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 </w:t>
            </w:r>
          </w:p>
        </w:tc>
        <w:tc>
          <w:tcPr>
            <w:tcW w:w="949" w:type="dxa"/>
            <w:tcBorders>
              <w:top w:val="nil"/>
            </w:tcBorders>
          </w:tcPr>
          <w:p w14:paraId="7AAAA7E8" w14:textId="798911D4" w:rsidR="00430992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  <w:p w14:paraId="5F41A4D7" w14:textId="0A97BFED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1.3%)</w:t>
            </w:r>
          </w:p>
        </w:tc>
        <w:tc>
          <w:tcPr>
            <w:tcW w:w="728" w:type="dxa"/>
            <w:tcBorders>
              <w:top w:val="nil"/>
            </w:tcBorders>
          </w:tcPr>
          <w:p w14:paraId="745DC5DC" w14:textId="63A17EE9" w:rsidR="00430992" w:rsidRPr="00755154" w:rsidRDefault="00430992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  <w:tc>
          <w:tcPr>
            <w:tcW w:w="1915" w:type="dxa"/>
            <w:tcBorders>
              <w:top w:val="nil"/>
            </w:tcBorders>
            <w:shd w:val="clear" w:color="auto" w:fill="AEAAAA" w:themeFill="background2" w:themeFillShade="BF"/>
          </w:tcPr>
          <w:p w14:paraId="4C7C8F7E" w14:textId="6EC084CB" w:rsidR="00430992" w:rsidRPr="0059713E" w:rsidRDefault="00430992" w:rsidP="00430992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971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sflurane</w:t>
            </w:r>
          </w:p>
        </w:tc>
        <w:tc>
          <w:tcPr>
            <w:tcW w:w="949" w:type="dxa"/>
            <w:tcBorders>
              <w:top w:val="nil"/>
            </w:tcBorders>
          </w:tcPr>
          <w:p w14:paraId="6199B74D" w14:textId="2E3581F9" w:rsidR="00430992" w:rsidRPr="00755154" w:rsidRDefault="00E323DF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5" w:type="dxa"/>
            <w:tcBorders>
              <w:top w:val="nil"/>
            </w:tcBorders>
          </w:tcPr>
          <w:p w14:paraId="497B10D5" w14:textId="77777777" w:rsidR="00430992" w:rsidRDefault="003F091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  <w:p w14:paraId="6119FFB4" w14:textId="65D20DBA" w:rsidR="003F091B" w:rsidRPr="00755154" w:rsidRDefault="003F091B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.3%)</w:t>
            </w:r>
          </w:p>
        </w:tc>
        <w:tc>
          <w:tcPr>
            <w:tcW w:w="728" w:type="dxa"/>
            <w:tcBorders>
              <w:top w:val="nil"/>
            </w:tcBorders>
          </w:tcPr>
          <w:p w14:paraId="3D738A76" w14:textId="6444EAEE" w:rsidR="00430992" w:rsidRPr="00755154" w:rsidRDefault="00E323DF" w:rsidP="004309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</w:tbl>
    <w:p w14:paraId="2D3C9D84" w14:textId="3F6919DF" w:rsidR="004F60CA" w:rsidRPr="00755154" w:rsidRDefault="004F60CA" w:rsidP="004F60CA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upplemental Table 1</w:t>
      </w:r>
      <w:r w:rsidRPr="00755154">
        <w:rPr>
          <w:rFonts w:asciiTheme="majorBidi" w:hAnsiTheme="majorBidi" w:cstheme="majorBidi"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Additional Procedural Data</w:t>
      </w:r>
    </w:p>
    <w:p w14:paraId="09739F8E" w14:textId="77777777" w:rsidR="004F60CA" w:rsidRDefault="004F60CA" w:rsidP="004F60CA"/>
    <w:p w14:paraId="67E4B732" w14:textId="77777777" w:rsidR="00D3381F" w:rsidRDefault="00D3381F"/>
    <w:sectPr w:rsidR="00D3381F" w:rsidSect="0019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74"/>
    <w:rsid w:val="000055BA"/>
    <w:rsid w:val="00007427"/>
    <w:rsid w:val="00023A67"/>
    <w:rsid w:val="000778A8"/>
    <w:rsid w:val="000B68B7"/>
    <w:rsid w:val="000C58B9"/>
    <w:rsid w:val="000E0C63"/>
    <w:rsid w:val="001005B8"/>
    <w:rsid w:val="00107943"/>
    <w:rsid w:val="0013337B"/>
    <w:rsid w:val="001919EC"/>
    <w:rsid w:val="001E3C72"/>
    <w:rsid w:val="001F5B83"/>
    <w:rsid w:val="001F77F5"/>
    <w:rsid w:val="00216023"/>
    <w:rsid w:val="002D1091"/>
    <w:rsid w:val="002D7D1D"/>
    <w:rsid w:val="002E6D6E"/>
    <w:rsid w:val="003637D0"/>
    <w:rsid w:val="003D2C46"/>
    <w:rsid w:val="003F091B"/>
    <w:rsid w:val="00406027"/>
    <w:rsid w:val="00426D6D"/>
    <w:rsid w:val="00430992"/>
    <w:rsid w:val="0043694A"/>
    <w:rsid w:val="00453C50"/>
    <w:rsid w:val="004609FD"/>
    <w:rsid w:val="004927A7"/>
    <w:rsid w:val="004E2567"/>
    <w:rsid w:val="004F60CA"/>
    <w:rsid w:val="00536631"/>
    <w:rsid w:val="00591D56"/>
    <w:rsid w:val="0059713E"/>
    <w:rsid w:val="005A3348"/>
    <w:rsid w:val="005C3E40"/>
    <w:rsid w:val="00607D3D"/>
    <w:rsid w:val="00624AAE"/>
    <w:rsid w:val="00625C57"/>
    <w:rsid w:val="0064028A"/>
    <w:rsid w:val="006F645D"/>
    <w:rsid w:val="0070668D"/>
    <w:rsid w:val="00707CC7"/>
    <w:rsid w:val="00777326"/>
    <w:rsid w:val="007F055C"/>
    <w:rsid w:val="00810AFD"/>
    <w:rsid w:val="00812498"/>
    <w:rsid w:val="00817A42"/>
    <w:rsid w:val="00862C14"/>
    <w:rsid w:val="0090336B"/>
    <w:rsid w:val="00975570"/>
    <w:rsid w:val="0098013D"/>
    <w:rsid w:val="00980B91"/>
    <w:rsid w:val="009942BB"/>
    <w:rsid w:val="009A23D9"/>
    <w:rsid w:val="009A5134"/>
    <w:rsid w:val="009E21DF"/>
    <w:rsid w:val="00A136C9"/>
    <w:rsid w:val="00A179EE"/>
    <w:rsid w:val="00AD306B"/>
    <w:rsid w:val="00B32674"/>
    <w:rsid w:val="00B40F99"/>
    <w:rsid w:val="00B44C7B"/>
    <w:rsid w:val="00B753EB"/>
    <w:rsid w:val="00BA5A60"/>
    <w:rsid w:val="00C067DA"/>
    <w:rsid w:val="00C16622"/>
    <w:rsid w:val="00CB1814"/>
    <w:rsid w:val="00CD1C4C"/>
    <w:rsid w:val="00CF4077"/>
    <w:rsid w:val="00D3381F"/>
    <w:rsid w:val="00D478FB"/>
    <w:rsid w:val="00DD0C5B"/>
    <w:rsid w:val="00DF3A91"/>
    <w:rsid w:val="00E323DF"/>
    <w:rsid w:val="00E5012E"/>
    <w:rsid w:val="00EA07BE"/>
    <w:rsid w:val="00EB5A6F"/>
    <w:rsid w:val="00F65845"/>
    <w:rsid w:val="00FC178B"/>
    <w:rsid w:val="00FD0992"/>
    <w:rsid w:val="00FE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20CED"/>
  <w15:chartTrackingRefBased/>
  <w15:docId w15:val="{AC0BDE98-04E5-E34F-82F6-B0341F1A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C7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Frances</dc:creator>
  <cp:keywords/>
  <dc:description/>
  <cp:lastModifiedBy>Lee, Frances</cp:lastModifiedBy>
  <cp:revision>48</cp:revision>
  <dcterms:created xsi:type="dcterms:W3CDTF">2020-04-18T21:41:00Z</dcterms:created>
  <dcterms:modified xsi:type="dcterms:W3CDTF">2020-10-15T19:55:00Z</dcterms:modified>
</cp:coreProperties>
</file>